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used for plasmid constructions and real-time PCR.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7"/>
        <w:tblW w:w="8517" w:type="dxa"/>
        <w:tblInd w:w="-10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276"/>
        <w:gridCol w:w="487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orward/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equences 5'-3'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Foxa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4497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TCTATTACTTACTGTGATGACTG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AAAGAAGATGTCACTGAAAT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Hmgcs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1098272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TAGACCGCTGCTATTCTG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TCAGCAACATCCGAGCTA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Hmgc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0859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ATTGACCTTTCCAGAGCA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AAAATTGCCATTCCACG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Srebp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4599.4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TGGGAGACATCGACGA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AATGACCGTTGCACTGA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Insi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5542.6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CTACTGTACCCCTGTAT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GTTAATGCCAACAAAAAC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Sca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12235.4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ATCTCGGGCCTTCTACAA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GGCGAGTAATCCTTC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Gapdh (NM_001256799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ACTGCCAACGTGTCAGTG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CAGCAGTGAGGGTCTCTCT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Cdh1 (NM_001317184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CACAGATGGTGTGATTACAG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TCTCTCTTCTGTCTTCTGAGGC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Cdh2 (NM_001308176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CTGACGATCCCAA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CTTCCATGTCTGTAGCTT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Vimentin (NM_003380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CGCCATCAACACCGAG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TTGTCGTTGGTTAGCTG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bronectin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212482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GGTGGCTGTCAGTCAA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ACCTCGGCTTCCTCCAT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Zo-1 (NM_003257.4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ACATACAGTGACGCTTC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CTATTGACGTTTCCCCA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Gli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5269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CGTGAGCCTGAATC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GCATGTACTGGGCTTT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Gli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1371271.1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GGAGCACTACCTCCGT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GAGGGTCATCTGGTGGTA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Gli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0168.6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GTTACATGGAGCCCCAC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ATCGGAGATGGATCGTAA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Ldl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0527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CAACGAATGCTTGGACA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AGGCACTCGTAGCC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Foxa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NM_004496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AATACTCGCCTTACG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ACACACCTTGGTAGTACG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oxa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NM_021784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GCAGCTACTATGCAG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GTGTTCATGCCGTTCA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Lxr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NM_001130101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GGACACCTACATGCGTCG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AAGGATGTGGCATGAGCC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po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NM_000041.4 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GGTCGCTTTTGGGATTAC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AACTCCTTCATGGTCTCG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Hmgcr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1360165.1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TTGTGGAATGCCTTGTGA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CCGAAGCAGCACAT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Srebp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1411792.1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GAAAGAGCGGTGGAGTCC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AACTGCTGGAGAATGGTG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Insig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153526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TAGCCACCATCTTCTCCTC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CAACGAACACGGCAATAC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Insig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1271531.1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TCAGTAGGACTGTGGTGGA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GCAACCAAGAACGGACATA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Scap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01001144.3 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GAAATTGTCCTTCCGCCA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CGTGGATTCAGGTGTAG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Usp2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NM_028846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GGACTGCATAGGGGAG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TGGCAGGTTCCCTTAGA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Foxa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8260.2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ACATGACCTTGAACCCA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GCTACATACCCGGA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Hmgcs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145942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CGTGAACTGGGTC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ATATATAGCAATGTCTCCTG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Gapdh (NM_001289726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GTCGGTGTGAACGGAT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CCTCACCCCATTTGA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Cdh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9864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TCTCCTCATGGCTT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CGAAAAGAAGGCTG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Cdh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7664.5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GCAGTCTTACCGA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TGCTTTCATACTGAAC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Vimentin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11701.4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TCCACACGCACCTA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GATGAGGAATAGAG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Fibronectin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10233.2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TGGACCCCTCCTGATA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CAGTGATTTCAGCAA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Zo-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9386.2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CTAAGAGCACAG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CCCCACTCTGAAAATGA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P Foxa3-promoter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tbl>
            <w:tblPr>
              <w:tblStyle w:val="7"/>
              <w:tblW w:w="516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6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3" w:hRule="atLeast"/>
              </w:trPr>
              <w:tc>
                <w:tcPr>
                  <w:tcW w:w="5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GAGAACACAGTGGCGACAGA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AAATCCGCCTGTT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P Foxa3-adjacent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ATTAGCTGGGCGT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AAATCCGCCTGTT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P Hmgcs1-promoter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CTAATCCTGAAACCATT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ACCAGAACTAGGCTT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P Hmgcs1-adjacent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TCCAATTTGCAATCTAC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GGTCAAATGTGGGA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β-globin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TTAGTGATGGCCTGGCT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CAGCCACCACTTTCT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FOXA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1#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4497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CTTCAACCACCCTTTC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GAAAGGGTGGTTGAAG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FOXA3-2#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4497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TCTACCAGTGGATCATG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CCATGATCCACTGGTAGA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HMGCS1-1#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1098272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TTGCCCTTGAGATCTA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ATAGATCTCAAGGGCA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HMGCS1-2#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M_001098272.3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TCTTTCACTCACCATAT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ATATGGTGAGTGAAAGA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oxa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enotyping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CAGTGCTTCCGGGTATG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GAAG AGGTCCATGATCC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23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cZR</w:t>
            </w:r>
          </w:p>
        </w:tc>
        <w:tc>
          <w:tcPr>
            <w:tcW w:w="48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A AGCGCCATTCGCCATTCA</w:t>
            </w:r>
          </w:p>
        </w:tc>
      </w:tr>
    </w:tbl>
    <w:p>
      <w:pPr>
        <w:jc w:val="center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69A47C4"/>
    <w:rsid w:val="0A816FA0"/>
    <w:rsid w:val="0A945274"/>
    <w:rsid w:val="0D7D4536"/>
    <w:rsid w:val="108628B1"/>
    <w:rsid w:val="158B3076"/>
    <w:rsid w:val="165A5414"/>
    <w:rsid w:val="16EC580C"/>
    <w:rsid w:val="1F7B25A9"/>
    <w:rsid w:val="23ED59BE"/>
    <w:rsid w:val="2B9E5E83"/>
    <w:rsid w:val="2C4438D2"/>
    <w:rsid w:val="2DA336ED"/>
    <w:rsid w:val="2F354A2F"/>
    <w:rsid w:val="37553F25"/>
    <w:rsid w:val="386E31E7"/>
    <w:rsid w:val="3A7A7584"/>
    <w:rsid w:val="3B1B0D67"/>
    <w:rsid w:val="3CF17FD1"/>
    <w:rsid w:val="42A47894"/>
    <w:rsid w:val="44223166"/>
    <w:rsid w:val="468772B0"/>
    <w:rsid w:val="48D00054"/>
    <w:rsid w:val="4B766C85"/>
    <w:rsid w:val="4C7A6C10"/>
    <w:rsid w:val="52C00636"/>
    <w:rsid w:val="63AA2F6D"/>
    <w:rsid w:val="65B33078"/>
    <w:rsid w:val="683D63D6"/>
    <w:rsid w:val="69360996"/>
    <w:rsid w:val="6B6F4633"/>
    <w:rsid w:val="70AC7790"/>
    <w:rsid w:val="70F6426E"/>
    <w:rsid w:val="72A42E14"/>
    <w:rsid w:val="74ED0988"/>
    <w:rsid w:val="7ADD2BFF"/>
    <w:rsid w:val="7C6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table" w:customStyle="1" w:styleId="13">
    <w:name w:val="清单表 6 彩色 - 着色 31"/>
    <w:basedOn w:val="7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4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5">
    <w:name w:val="批注框文本 字符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96</Words>
  <Characters>6009</Characters>
  <Lines>54</Lines>
  <Paragraphs>15</Paragraphs>
  <TotalTime>64</TotalTime>
  <ScaleCrop>false</ScaleCrop>
  <LinksUpToDate>false</LinksUpToDate>
  <CharactersWithSpaces>61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4-04-13T08:30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D55330A694D5E8B914ABE1EB9FE9D_13</vt:lpwstr>
  </property>
</Properties>
</file>